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572C0" w14:textId="1260B4EF" w:rsidR="00856BE7" w:rsidRPr="00824166" w:rsidRDefault="00824166">
      <w:r>
        <w:rPr>
          <w:b/>
          <w:bCs/>
        </w:rPr>
        <w:t xml:space="preserve">ELECTRONIC SUPPLEMENTARY MATERIAL </w:t>
      </w:r>
      <w:proofErr w:type="gramStart"/>
      <w:r w:rsidR="004B5053" w:rsidRPr="00824166">
        <w:rPr>
          <w:b/>
          <w:bCs/>
        </w:rPr>
        <w:t>2 :</w:t>
      </w:r>
      <w:proofErr w:type="gramEnd"/>
      <w:r w:rsidR="004B5053" w:rsidRPr="00824166">
        <w:rPr>
          <w:b/>
          <w:bCs/>
        </w:rPr>
        <w:t xml:space="preserve"> The </w:t>
      </w:r>
      <w:proofErr w:type="spellStart"/>
      <w:r w:rsidR="004B5053" w:rsidRPr="00824166">
        <w:rPr>
          <w:b/>
          <w:bCs/>
        </w:rPr>
        <w:t>pharmacists</w:t>
      </w:r>
      <w:proofErr w:type="spellEnd"/>
      <w:r w:rsidR="004B5053" w:rsidRPr="00824166">
        <w:rPr>
          <w:b/>
          <w:bCs/>
        </w:rPr>
        <w:t>’ practice checklist</w:t>
      </w:r>
      <w:r w:rsidR="004B5053" w:rsidRPr="00824166"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42"/>
        <w:gridCol w:w="7620"/>
      </w:tblGrid>
      <w:tr w:rsidR="004B5053" w:rsidRPr="005347ED" w14:paraId="38485F8B" w14:textId="77777777" w:rsidTr="00EC2EAB">
        <w:tc>
          <w:tcPr>
            <w:tcW w:w="1442" w:type="dxa"/>
            <w:shd w:val="clear" w:color="auto" w:fill="D1D1D1" w:themeFill="background2" w:themeFillShade="E6"/>
          </w:tcPr>
          <w:p w14:paraId="3F6ECB94" w14:textId="77777777" w:rsidR="004B5053" w:rsidRPr="005347ED" w:rsidRDefault="004B5053" w:rsidP="00EC2EA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347ED">
              <w:rPr>
                <w:rFonts w:ascii="Calibri" w:hAnsi="Calibri" w:cs="Calibri"/>
                <w:b/>
                <w:sz w:val="20"/>
                <w:szCs w:val="20"/>
              </w:rPr>
              <w:t>Themes</w:t>
            </w:r>
          </w:p>
        </w:tc>
        <w:tc>
          <w:tcPr>
            <w:tcW w:w="7620" w:type="dxa"/>
            <w:shd w:val="clear" w:color="auto" w:fill="D1D1D1" w:themeFill="background2" w:themeFillShade="E6"/>
          </w:tcPr>
          <w:p w14:paraId="1884C363" w14:textId="77777777" w:rsidR="004B5053" w:rsidRPr="005347ED" w:rsidRDefault="004B5053" w:rsidP="00EC2EA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347ED">
              <w:rPr>
                <w:rFonts w:ascii="Calibri" w:hAnsi="Calibri" w:cs="Calibri"/>
                <w:sz w:val="20"/>
                <w:szCs w:val="20"/>
              </w:rPr>
              <w:t>Items</w:t>
            </w:r>
          </w:p>
        </w:tc>
      </w:tr>
      <w:tr w:rsidR="004B5053" w:rsidRPr="005347ED" w14:paraId="1C7EA360" w14:textId="77777777" w:rsidTr="00EC2EAB">
        <w:tc>
          <w:tcPr>
            <w:tcW w:w="1442" w:type="dxa"/>
          </w:tcPr>
          <w:p w14:paraId="4B862246" w14:textId="77777777" w:rsidR="004B5053" w:rsidRPr="005347ED" w:rsidRDefault="004B5053" w:rsidP="00EC2EA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347ED">
              <w:rPr>
                <w:rFonts w:ascii="Calibri" w:hAnsi="Calibri" w:cs="Calibri"/>
                <w:b/>
                <w:sz w:val="20"/>
                <w:szCs w:val="20"/>
              </w:rPr>
              <w:t>1. Legal validity &amp; administration tasks</w:t>
            </w:r>
          </w:p>
        </w:tc>
        <w:tc>
          <w:tcPr>
            <w:tcW w:w="7620" w:type="dxa"/>
          </w:tcPr>
          <w:p w14:paraId="73DDBBE8" w14:textId="77777777" w:rsidR="004B5053" w:rsidRPr="005347ED" w:rsidRDefault="004B5053" w:rsidP="00EC2EAB">
            <w:pPr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5347ED">
              <w:rPr>
                <w:rFonts w:ascii="Calibri" w:hAnsi="Calibri" w:cs="Calibri"/>
                <w:sz w:val="20"/>
                <w:szCs w:val="20"/>
              </w:rPr>
              <w:t>Check the prescription validity and recipient; Create patient records; Validate insurance cards; and others.</w:t>
            </w:r>
          </w:p>
        </w:tc>
      </w:tr>
      <w:tr w:rsidR="004B5053" w:rsidRPr="005347ED" w14:paraId="5AFC416D" w14:textId="77777777" w:rsidTr="00EC2EAB">
        <w:tc>
          <w:tcPr>
            <w:tcW w:w="1442" w:type="dxa"/>
          </w:tcPr>
          <w:p w14:paraId="414E6986" w14:textId="77777777" w:rsidR="004B5053" w:rsidRPr="005347ED" w:rsidRDefault="004B5053" w:rsidP="00EC2EA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347ED">
              <w:rPr>
                <w:rFonts w:ascii="Calibri" w:hAnsi="Calibri" w:cs="Calibri"/>
                <w:b/>
                <w:sz w:val="20"/>
                <w:szCs w:val="20"/>
              </w:rPr>
              <w:t>2. Medical history</w:t>
            </w:r>
          </w:p>
        </w:tc>
        <w:tc>
          <w:tcPr>
            <w:tcW w:w="7620" w:type="dxa"/>
          </w:tcPr>
          <w:p w14:paraId="783316BD" w14:textId="77777777" w:rsidR="004B5053" w:rsidRPr="005347ED" w:rsidRDefault="004B5053" w:rsidP="00EC2EAB">
            <w:pPr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5347ED">
              <w:rPr>
                <w:rFonts w:ascii="Calibri" w:hAnsi="Calibri" w:cs="Calibri"/>
                <w:sz w:val="20"/>
                <w:szCs w:val="20"/>
              </w:rPr>
              <w:t>Check the reason for the prescription; Check for comorbidities; Check allergies; Check and complete the patient's medication history (including OTC and alternative medicine); Identify the new medication; Identify medication changes (changes in dosage, omission, generic switch and dosage); Identify changes in medication timing (morning, evening); others.</w:t>
            </w:r>
          </w:p>
        </w:tc>
      </w:tr>
      <w:tr w:rsidR="004B5053" w:rsidRPr="005347ED" w14:paraId="054C580B" w14:textId="77777777" w:rsidTr="00EC2EAB">
        <w:tc>
          <w:tcPr>
            <w:tcW w:w="1442" w:type="dxa"/>
          </w:tcPr>
          <w:p w14:paraId="1A66DAAD" w14:textId="77777777" w:rsidR="004B5053" w:rsidRPr="005347ED" w:rsidRDefault="004B5053" w:rsidP="00EC2EA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347ED">
              <w:rPr>
                <w:rFonts w:ascii="Calibri" w:hAnsi="Calibri" w:cs="Calibri"/>
                <w:b/>
                <w:sz w:val="20"/>
                <w:szCs w:val="20"/>
              </w:rPr>
              <w:t>3. Prescription validation</w:t>
            </w:r>
          </w:p>
        </w:tc>
        <w:tc>
          <w:tcPr>
            <w:tcW w:w="7620" w:type="dxa"/>
          </w:tcPr>
          <w:p w14:paraId="76DFDDC9" w14:textId="77777777" w:rsidR="004B5053" w:rsidRPr="005347ED" w:rsidRDefault="004B5053" w:rsidP="00EC2EAB">
            <w:pPr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5347ED">
              <w:rPr>
                <w:rFonts w:ascii="Calibri" w:hAnsi="Calibri" w:cs="Calibri"/>
                <w:sz w:val="20"/>
                <w:szCs w:val="20"/>
              </w:rPr>
              <w:t xml:space="preserve">Check for the absence of drug interactions and contraindications; Intervene regarding medication omission (e.g. Contact the prescriber to verify medication discrepancies); Switch between original and generic medication; Check for the next medical and pharmacy appointments and define the size of the medication </w:t>
            </w:r>
            <w:proofErr w:type="gramStart"/>
            <w:r w:rsidRPr="005347ED">
              <w:rPr>
                <w:rFonts w:ascii="Calibri" w:hAnsi="Calibri" w:cs="Calibri"/>
                <w:sz w:val="20"/>
                <w:szCs w:val="20"/>
              </w:rPr>
              <w:t>boxes accordingly;</w:t>
            </w:r>
            <w:proofErr w:type="gramEnd"/>
            <w:r w:rsidRPr="005347ED">
              <w:rPr>
                <w:rFonts w:ascii="Calibri" w:hAnsi="Calibri" w:cs="Calibri"/>
                <w:sz w:val="20"/>
                <w:szCs w:val="20"/>
              </w:rPr>
              <w:t xml:space="preserve"> others</w:t>
            </w:r>
          </w:p>
        </w:tc>
      </w:tr>
      <w:tr w:rsidR="004B5053" w:rsidRPr="005347ED" w14:paraId="5AF58ACE" w14:textId="77777777" w:rsidTr="00EC2EAB">
        <w:tc>
          <w:tcPr>
            <w:tcW w:w="1442" w:type="dxa"/>
          </w:tcPr>
          <w:p w14:paraId="5CDA4063" w14:textId="77777777" w:rsidR="004B5053" w:rsidRPr="005347ED" w:rsidRDefault="004B5053" w:rsidP="00EC2EA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347ED">
              <w:rPr>
                <w:rFonts w:ascii="Calibri" w:hAnsi="Calibri" w:cs="Calibri"/>
                <w:b/>
                <w:sz w:val="20"/>
                <w:szCs w:val="20"/>
              </w:rPr>
              <w:t>4. Medication dispensing</w:t>
            </w:r>
          </w:p>
        </w:tc>
        <w:tc>
          <w:tcPr>
            <w:tcW w:w="7620" w:type="dxa"/>
          </w:tcPr>
          <w:p w14:paraId="3BE4FE1E" w14:textId="77777777" w:rsidR="004B5053" w:rsidRPr="005347ED" w:rsidRDefault="004B5053" w:rsidP="00EC2EAB">
            <w:pPr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5347ED">
              <w:rPr>
                <w:rFonts w:ascii="Calibri" w:hAnsi="Calibri" w:cs="Calibri"/>
                <w:sz w:val="20"/>
                <w:szCs w:val="20"/>
              </w:rPr>
              <w:t>Check medications needed; Suggest alternatives when medication is unavailable (e.g. order medication, supply from another pharmacy); Provide the medications needed and label with instructions on each package; Explain the medication regimen and instructions; others.</w:t>
            </w:r>
          </w:p>
        </w:tc>
      </w:tr>
      <w:tr w:rsidR="004B5053" w:rsidRPr="005347ED" w14:paraId="4578A75B" w14:textId="77777777" w:rsidTr="00EC2EAB">
        <w:tc>
          <w:tcPr>
            <w:tcW w:w="1442" w:type="dxa"/>
          </w:tcPr>
          <w:p w14:paraId="18DAECBC" w14:textId="77777777" w:rsidR="004B5053" w:rsidRPr="005347ED" w:rsidRDefault="004B5053" w:rsidP="00EC2EA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347ED">
              <w:rPr>
                <w:rFonts w:ascii="Calibri" w:hAnsi="Calibri" w:cs="Calibri"/>
                <w:b/>
                <w:sz w:val="20"/>
                <w:szCs w:val="20"/>
              </w:rPr>
              <w:t>5. Patient medication knowledge</w:t>
            </w:r>
          </w:p>
        </w:tc>
        <w:tc>
          <w:tcPr>
            <w:tcW w:w="7620" w:type="dxa"/>
          </w:tcPr>
          <w:p w14:paraId="21B8B15B" w14:textId="77777777" w:rsidR="004B5053" w:rsidRPr="005347ED" w:rsidRDefault="004B5053" w:rsidP="00EC2EAB">
            <w:pPr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5347ED">
              <w:rPr>
                <w:rFonts w:ascii="Calibri" w:hAnsi="Calibri" w:cs="Calibri"/>
                <w:sz w:val="20"/>
                <w:szCs w:val="20"/>
              </w:rPr>
              <w:t>Check patient knowledge about medications; Identify a lack of knowledge about the new medication; Provide information on medications; Identify the need for information about potential side effects; Provide information on side effects how to prevent and manage them; others.</w:t>
            </w:r>
          </w:p>
        </w:tc>
      </w:tr>
      <w:tr w:rsidR="004B5053" w:rsidRPr="005347ED" w14:paraId="4F6A6F9E" w14:textId="77777777" w:rsidTr="00EC2EAB">
        <w:tc>
          <w:tcPr>
            <w:tcW w:w="1442" w:type="dxa"/>
          </w:tcPr>
          <w:p w14:paraId="40B929D9" w14:textId="77777777" w:rsidR="004B5053" w:rsidRPr="005347ED" w:rsidRDefault="004B5053" w:rsidP="00EC2EA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347ED">
              <w:rPr>
                <w:rFonts w:ascii="Calibri" w:hAnsi="Calibri" w:cs="Calibri"/>
                <w:b/>
                <w:sz w:val="20"/>
                <w:szCs w:val="20"/>
              </w:rPr>
              <w:t>6. Medication management and adherence</w:t>
            </w:r>
          </w:p>
        </w:tc>
        <w:tc>
          <w:tcPr>
            <w:tcW w:w="7620" w:type="dxa"/>
          </w:tcPr>
          <w:p w14:paraId="1A8730DE" w14:textId="77777777" w:rsidR="004B5053" w:rsidRPr="005347ED" w:rsidRDefault="004B5053" w:rsidP="00EC2EA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347ED">
              <w:rPr>
                <w:rFonts w:ascii="Calibri" w:hAnsi="Calibri" w:cs="Calibri"/>
                <w:sz w:val="20"/>
                <w:szCs w:val="20"/>
              </w:rPr>
              <w:t>Evaluate previous experience with medication management at home; Suggest ways to manage medication; Assess medication adherence; Identify medication adherence difficulties, particularly in the evening; Consider the patient's opinion, needs, and available resources; Informe on medication management (e.g. routine development, medication plan, weekly planner, therapeutic alternatives); others</w:t>
            </w:r>
          </w:p>
        </w:tc>
      </w:tr>
      <w:tr w:rsidR="004B5053" w:rsidRPr="005347ED" w14:paraId="20C99881" w14:textId="77777777" w:rsidTr="00EC2EAB">
        <w:tc>
          <w:tcPr>
            <w:tcW w:w="1442" w:type="dxa"/>
          </w:tcPr>
          <w:p w14:paraId="4148D85D" w14:textId="77777777" w:rsidR="004B5053" w:rsidRPr="005347ED" w:rsidRDefault="004B5053" w:rsidP="00EC2EA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347ED">
              <w:rPr>
                <w:rFonts w:ascii="Calibri" w:hAnsi="Calibri" w:cs="Calibri"/>
                <w:b/>
                <w:sz w:val="20"/>
                <w:szCs w:val="20"/>
              </w:rPr>
              <w:t>7. Monitoring</w:t>
            </w:r>
          </w:p>
        </w:tc>
        <w:tc>
          <w:tcPr>
            <w:tcW w:w="7620" w:type="dxa"/>
          </w:tcPr>
          <w:p w14:paraId="22A14B11" w14:textId="77777777" w:rsidR="004B5053" w:rsidRPr="005347ED" w:rsidRDefault="004B5053" w:rsidP="00EC2EAB">
            <w:pPr>
              <w:keepNext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5347ED">
              <w:rPr>
                <w:rFonts w:ascii="Calibri" w:hAnsi="Calibri" w:cs="Calibri"/>
                <w:sz w:val="20"/>
                <w:szCs w:val="20"/>
              </w:rPr>
              <w:t xml:space="preserve">Check the understanding of information discussed during the encounter (teach-back method); Check self-monitoring skills (e.g. blood &amp; glucose monitoring); Check warning signs of clinical deterioration are known (e.g. </w:t>
            </w:r>
            <w:proofErr w:type="spellStart"/>
            <w:r w:rsidRPr="005347ED">
              <w:rPr>
                <w:rFonts w:ascii="Calibri" w:hAnsi="Calibri" w:cs="Calibri"/>
                <w:sz w:val="20"/>
                <w:szCs w:val="20"/>
              </w:rPr>
              <w:t>hypoglycaemia</w:t>
            </w:r>
            <w:proofErr w:type="spellEnd"/>
            <w:r w:rsidRPr="005347ED">
              <w:rPr>
                <w:rFonts w:ascii="Calibri" w:hAnsi="Calibri" w:cs="Calibri"/>
                <w:sz w:val="20"/>
                <w:szCs w:val="20"/>
              </w:rPr>
              <w:t xml:space="preserve"> values); Liaise with the general practitioner; others.</w:t>
            </w:r>
          </w:p>
        </w:tc>
      </w:tr>
    </w:tbl>
    <w:p w14:paraId="2E59A07E" w14:textId="77777777" w:rsidR="004B5053" w:rsidRPr="004B5053" w:rsidRDefault="004B5053"/>
    <w:sectPr w:rsidR="004B5053" w:rsidRPr="004B5053" w:rsidSect="004777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053"/>
    <w:rsid w:val="003A1547"/>
    <w:rsid w:val="00477786"/>
    <w:rsid w:val="004B5053"/>
    <w:rsid w:val="005C1285"/>
    <w:rsid w:val="005E2A68"/>
    <w:rsid w:val="00824166"/>
    <w:rsid w:val="00856BE7"/>
    <w:rsid w:val="00BE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236345"/>
  <w15:chartTrackingRefBased/>
  <w15:docId w15:val="{E6DFDCA2-7FD3-47A8-B8D8-A00FDFA3E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285"/>
  </w:style>
  <w:style w:type="paragraph" w:styleId="Titre1">
    <w:name w:val="heading 1"/>
    <w:basedOn w:val="Normal"/>
    <w:next w:val="Normal"/>
    <w:link w:val="Titre1Car"/>
    <w:uiPriority w:val="9"/>
    <w:qFormat/>
    <w:rsid w:val="004B50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5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B50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B50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B50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B50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B50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B50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B50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B5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B5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B50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B505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B505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B505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B505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B505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B505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B50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B5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B50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B5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B50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B505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B505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B505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B5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B505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B505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B5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2018</Characters>
  <Application>Microsoft Office Word</Application>
  <DocSecurity>0</DocSecurity>
  <Lines>48</Lines>
  <Paragraphs>19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01-23T13:34:00Z</dcterms:created>
  <dcterms:modified xsi:type="dcterms:W3CDTF">2025-07-0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5f0de-ed92-45c1-a093-f3dd549d20d6</vt:lpwstr>
  </property>
</Properties>
</file>